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26235</wp:posOffset>
                </wp:positionV>
                <wp:extent cx="5649595" cy="2874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9595" cy="287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61"/>
                              <w:gridCol w:w="5636"/>
                            </w:tblGrid>
                            <w:tr>
                              <w:trPr/>
                              <w:tc>
                                <w:tcPr>
                                  <w:tcW w:w="88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Table 1. Primers used for miRNA expression analy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U6-forward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5’CTCGCTTCGGCAGCACA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U6-reverse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5’AACGCTTCACGAATTTGCGT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Universal reverse primer (UR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5′TCGTGGAGTCGGCAA3′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101- forward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’TGGGCTACAGTACTGTGATA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103-forward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’GAGCAGCATTGTACAG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27b-forward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5’AGAGCTTAGCTGATTGGTGAAC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369-forward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’GTCCACTAGCCGTCCGTATC 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1276-forward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5’TAAAGAGCCCTGTGGAGACA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2355-3p forward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it-IT" w:eastAsia="it-IT"/>
                                    </w:rPr>
                                    <w:t>ATCCCCAGATACAATGGAC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3’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101-Adapter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dvTimes;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’TGGGCTACAGTACTGTGATAAAAAAAAAATGTCTCGCCTACCACACCCTTACCG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TTGCCGACTCCACG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3’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103- Adapter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’GAGCAGCATTGTACAGAAAAAAAAAATGTCTCGCCTACCACACCCTTACCG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TGCCGACTCCACG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27b- Adapter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'AGAGCTTAGCTGATTGGTGAACAAAAAAAAAATGTCTCGCCTACCACA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TACCGTTGCCGACTCCACG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369- Adapter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’GTCCACTAGCCGTCCGTATCAAAAAAAAAATGTCTCGCCTACCACA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TACCGTTGCCGACTCCACG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1276- Adapter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’TAAAGAGCCCTGTGGAGACAAAAAAAAAAATGTCTCGCCTACCACA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TACCGTTGCCGACTCCACG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-2355-3p-Adapter Primer</w:t>
                                  </w:r>
                                </w:p>
                              </w:tc>
                              <w:tc>
                                <w:tcPr>
                                  <w:tcW w:w="5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’ATCCCCAGATACAATGGACAAAAAAAAAAAATGTCTCGCCTACCACA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TACCGTTGCCGACTCCACG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85pt;height:226.3pt;mso-wrap-distance-left:0pt;mso-wrap-distance-right:7.05pt;mso-wrap-distance-top:0pt;mso-wrap-distance-bottom:0pt;margin-top:12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9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61"/>
                        <w:gridCol w:w="5636"/>
                      </w:tblGrid>
                      <w:tr>
                        <w:trPr/>
                        <w:tc>
                          <w:tcPr>
                            <w:tcW w:w="88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Table 1. Primers used for miRNA expression analy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U6-forward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5’CTCGCTTCGGCAGCACA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U6-reverse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5’AACGCTTCACGAATTTGCGT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Universal reverse primer (URP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5′TCGTGGAGTCGGCAA3′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101- forward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’TGGGCTACAGTACTGTGATA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103-forward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’GAGCAGCATTGTACAG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27b-forward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6"/>
                                <w:szCs w:val="16"/>
                                <w:lang w:val="it-IT" w:eastAsia="it-I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lang w:val="it-IT" w:eastAsia="it-IT"/>
                              </w:rPr>
                              <w:t>5’AGAGCTTAGCTGATTGGTGAAC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369-forward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’GTCCACTAGCCGTCCGTATC 3’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1276-forward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lang w:val="it-IT" w:eastAsia="it-IT"/>
                              </w:rPr>
                              <w:t>5’TAAAGAGCCCTGTGGAGACA3’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2355-3p forward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’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6"/>
                                <w:szCs w:val="16"/>
                                <w:lang w:val="it-IT" w:eastAsia="it-IT"/>
                              </w:rPr>
                              <w:t>ATCCCCAGATACAATGGACA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3’ 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101-Adapter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dvTimes;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’TGGGCTACAGTACTGTGATAAAAAAAAAATGTCTCGCCTACCACACCCTTACCG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TTGCCGACTCCACG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3’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103- Adapter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’GAGCAGCATTGTACAGAAAAAAAAAATGTCTCGCCTACCACACCCTTACCG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TGCCGACTCCACG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27b- Adapter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'AGAGCTTAGCTGATTGGTGAACAAAAAAAAAATGTCTCGCCTACCACA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TACCGTTGCCGACTCCACG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369- Adapter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’GTCCACTAGCCGTCCGTATCAAAAAAAAAATGTCTCGCCTACCACA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TACCGTTGCCGACTCCACG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1276- Adapter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’TAAAGAGCCCTGTGGAGACAAAAAAAAAAATGTCTCGCCTACCACA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TACCGTTGCCGACTCCACG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-2355-3p-Adapter Primer</w:t>
                            </w:r>
                          </w:p>
                        </w:tc>
                        <w:tc>
                          <w:tcPr>
                            <w:tcW w:w="5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’ATCCCCAGATACAATGGACAAAAAAAAAAAATGTCTCGCCTACCACA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TACCGTTGCCGACTCCACG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11125</wp:posOffset>
                </wp:positionV>
                <wp:extent cx="3939540" cy="28638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286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2268"/>
                              <w:gridCol w:w="2127"/>
                            </w:tblGrid>
                            <w:tr>
                              <w:trPr/>
                              <w:tc>
                                <w:tcPr>
                                  <w:tcW w:w="620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able 2.</w:t>
                                  </w:r>
                                  <w:r>
                                    <w:rPr>
                                      <w:rFonts w:eastAsia="Calibri" w:cs="URWPalladioL-Roma" w:ascii="URWPalladioL-Roma" w:hAnsi="URWPalladioL-Roma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Genotype distribution for Hardy–Weinberg equilibrium (HW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Genotypes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 (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atient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(n=184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(n=20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20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4404254  T/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/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/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HWE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=0.9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=0.7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20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rs4675379 G/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G/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/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HW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=0.9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=0.9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2pt;height:225.5pt;mso-wrap-distance-left:0pt;mso-wrap-distance-right:7.05pt;mso-wrap-distance-top:0pt;mso-wrap-distance-bottom:0pt;margin-top:8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2268"/>
                        <w:gridCol w:w="2127"/>
                      </w:tblGrid>
                      <w:tr>
                        <w:trPr/>
                        <w:tc>
                          <w:tcPr>
                            <w:tcW w:w="620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able 2.</w:t>
                            </w:r>
                            <w:r>
                              <w:rPr>
                                <w:rFonts w:eastAsia="Calibri" w:cs="URWPalladioL-Roma" w:ascii="URWPalladioL-Roma" w:hAnsi="URWPalladioL-Roma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Genotype distribution for Hardy–Weinberg equilibrium (HW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Genotypes</w:t>
                            </w:r>
                          </w:p>
                        </w:tc>
                        <w:tc>
                          <w:tcPr>
                            <w:tcW w:w="439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 (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atien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n=184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n=20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20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4404254  T/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T/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/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HWE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=0.98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=0.78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20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rs4675379 G/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G/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/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HW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=0.9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=0.94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vertAlign w:val="superscript"/>
          <w:lang w:val="en-US"/>
        </w:rPr>
        <w:t>1</w:t>
      </w:r>
      <w:r>
        <w:rPr>
          <w:rFonts w:eastAsia="Calibri" w:cs="URWPalladioL-Roma" w:ascii="URWPalladioL-Roma" w:hAnsi="URWPalladioL-Roma"/>
          <w:sz w:val="20"/>
          <w:szCs w:val="20"/>
          <w:lang w:val="en-US"/>
        </w:rPr>
        <w:t xml:space="preserve">The </w:t>
      </w:r>
      <w:r>
        <w:rPr>
          <w:rFonts w:eastAsia="Calibri" w:cs="URWPalladioL-Ital" w:ascii="URWPalladioL-Ital" w:hAnsi="URWPalladioL-Ital"/>
          <w:sz w:val="20"/>
          <w:szCs w:val="20"/>
          <w:lang w:val="en-US"/>
        </w:rPr>
        <w:t>p</w:t>
      </w:r>
      <w:r>
        <w:rPr>
          <w:rFonts w:eastAsia="Calibri" w:cs="URWPalladioL-Roma" w:ascii="URWPalladioL-Roma" w:hAnsi="URWPalladioL-Roma"/>
          <w:sz w:val="20"/>
          <w:szCs w:val="20"/>
          <w:lang w:val="en-US"/>
        </w:rPr>
        <w:t>-value is higher than 0.05, suggesting no deviation of HWE</w:t>
      </w:r>
    </w:p>
    <w:p>
      <w:pPr>
        <w:pStyle w:val="Normal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rPr>
          <w:rFonts w:ascii="URWPalladioL-Roma" w:hAnsi="URWPalladioL-Roma" w:eastAsia="Calibri" w:cs="URWPalladioL-Roma"/>
          <w:sz w:val="20"/>
          <w:szCs w:val="20"/>
          <w:lang w:val="en-US"/>
        </w:rPr>
      </w:pPr>
      <w:r>
        <w:rPr>
          <w:rFonts w:eastAsia="Calibri" w:cs="URWPalladioL-Roma" w:ascii="URWPalladioL-Roma" w:hAnsi="URWPalladioL-Roma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29"/>
        <w:gridCol w:w="1630"/>
        <w:gridCol w:w="1630"/>
        <w:gridCol w:w="1630"/>
        <w:gridCol w:w="1630"/>
      </w:tblGrid>
      <w:tr>
        <w:trPr/>
        <w:tc>
          <w:tcPr>
            <w:tcW w:w="97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Table 3.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Overlap between the different tools and</w:t>
            </w:r>
            <w:r>
              <w:rPr>
                <w:b/>
                <w:sz w:val="22"/>
                <w:szCs w:val="22"/>
                <w:lang w:val="en-US"/>
              </w:rPr>
              <w:t xml:space="preserve"> in vitro luciferase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assay results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 for </w:t>
            </w:r>
            <w:r>
              <w:rPr>
                <w:b/>
                <w:sz w:val="22"/>
                <w:szCs w:val="22"/>
                <w:lang w:val="en-US"/>
              </w:rPr>
              <w:t>interaction study between miR1276- ICOS rs4404254 SNP and miR2355-3p- ICOS rs4675379 SNP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NA SNP V1.0 server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RBase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anda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rgetSca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vitro luciferase assay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COS gene target </w:t>
            </w:r>
            <w:r>
              <w:rPr>
                <w:sz w:val="18"/>
                <w:szCs w:val="18"/>
                <w:lang w:val="en-US"/>
              </w:rPr>
              <w:t>miR127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COS gene target </w:t>
            </w:r>
            <w:r>
              <w:rPr>
                <w:sz w:val="18"/>
                <w:szCs w:val="18"/>
                <w:lang w:val="en-US"/>
              </w:rPr>
              <w:t>miR2355-3p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chang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kcal/mol) score for ICOS rs4404254  SNP: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chang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kcal/mol) score for ICOS rs4675379 SNP: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RWPalladioL-Roma">
    <w:charset w:val="00"/>
    <w:family w:val="auto"/>
    <w:pitch w:val="default"/>
  </w:font>
  <w:font w:name="URWPalladioL-Ital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Times New Roman"/>
      <w:kern w:val="2"/>
      <w:sz w:val="20"/>
      <w:szCs w:val="20"/>
      <w:lang w:val="en-US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kern w:val="2"/>
      <w:sz w:val="20"/>
      <w:szCs w:val="20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17:13:00Z</dcterms:created>
  <dc:creator>e0108</dc:creator>
  <dc:description/>
  <dc:language>en-US</dc:language>
  <cp:lastModifiedBy>e0108</cp:lastModifiedBy>
  <dcterms:modified xsi:type="dcterms:W3CDTF">2021-02-26T17:13:00Z</dcterms:modified>
  <cp:revision>2</cp:revision>
  <dc:subject/>
  <dc:title/>
</cp:coreProperties>
</file>